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892FB" w14:textId="77777777" w:rsidR="0081460D" w:rsidRPr="00F5190B" w:rsidRDefault="0081460D" w:rsidP="00F5190B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582B5FFA" w14:textId="77777777" w:rsidR="00836F47" w:rsidRPr="00F5190B" w:rsidRDefault="004A155B" w:rsidP="00836F47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Supplementary t</w:t>
      </w:r>
      <w:r w:rsidR="00836F47" w:rsidRPr="003B1F3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able </w:t>
      </w:r>
      <w:r w:rsidR="006961B4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3</w:t>
      </w:r>
      <w:r w:rsidR="00836F47" w:rsidRPr="003B1F31"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. 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IVW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analysi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of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8"/>
          <w:szCs w:val="28"/>
          <w:lang w:val="en-US"/>
          <w14:ligatures w14:val="none"/>
        </w:rPr>
        <w:t>all potential factors on PPD</w:t>
      </w:r>
      <w:r w:rsidR="00836F47" w:rsidRPr="003B1F31"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8"/>
          <w:szCs w:val="28"/>
          <w14:ligatures w14:val="none"/>
        </w:rPr>
        <w:t>.</w:t>
      </w:r>
    </w:p>
    <w:p w14:paraId="130DEDE3" w14:textId="77777777" w:rsidR="00C807C3" w:rsidRDefault="00C807C3" w:rsidP="00836F47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676"/>
        <w:gridCol w:w="4634"/>
        <w:gridCol w:w="937"/>
        <w:gridCol w:w="1683"/>
        <w:gridCol w:w="1029"/>
        <w:gridCol w:w="1863"/>
      </w:tblGrid>
      <w:tr w:rsidR="006961B4" w:rsidRPr="006961B4" w14:paraId="39F07C81" w14:textId="77777777" w:rsidTr="0094367C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BDECE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otential risk 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474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0CDE" w14:textId="77777777" w:rsidR="006961B4" w:rsidRPr="00A04D85" w:rsidRDefault="00A04D85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(</w:t>
            </w:r>
            <w:r w:rsidR="006961B4"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D8DF7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C3D7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119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8DBF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H_corrected_</w:t>
            </w:r>
            <w:r w:rsidR="007119E3" w:rsidRPr="0077264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p</w:t>
            </w:r>
          </w:p>
        </w:tc>
      </w:tr>
      <w:tr w:rsidR="006961B4" w:rsidRPr="006961B4" w14:paraId="0DC7604D" w14:textId="77777777" w:rsidTr="0094367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52978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774BAC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42F6559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94FF27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 (1.08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1628C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C276129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4E-05</w:t>
            </w:r>
          </w:p>
        </w:tc>
      </w:tr>
      <w:tr w:rsidR="006961B4" w:rsidRPr="006961B4" w14:paraId="01AD7A76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C62DE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FA00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utism Spectrum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931E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B937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 (0.96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B3C3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2BE3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</w:tr>
      <w:tr w:rsidR="006961B4" w:rsidRPr="006961B4" w14:paraId="7A6801E0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3FAFE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CCD4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BCD6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7DA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 (0.96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54C3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94D51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</w:tr>
      <w:tr w:rsidR="006961B4" w:rsidRPr="006961B4" w14:paraId="6C3DC46E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1CEC5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7A3396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BDD9A3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729F4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 (1.76, 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B55D0F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E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63F0F60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04E-19</w:t>
            </w:r>
          </w:p>
        </w:tc>
      </w:tr>
      <w:tr w:rsidR="006961B4" w:rsidRPr="006961B4" w14:paraId="4717F8B7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A59D6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6D57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ttention deficit/hyperactivi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0570F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939F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 (0.95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04F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64A6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4930B901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AD5819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9AC31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FD06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0251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0 (0.93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C3C7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787C6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1</w:t>
            </w:r>
          </w:p>
        </w:tc>
      </w:tr>
      <w:tr w:rsidR="006961B4" w:rsidRPr="006961B4" w14:paraId="483C4303" w14:textId="77777777" w:rsidTr="0094367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641CA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586C7D6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AD347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5C3476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3 (1.03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F97D3EC" w14:textId="77777777" w:rsidR="006961B4" w:rsidRPr="00A77B02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  <w:r w:rsidR="00A77B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EA9EED6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0</w:t>
            </w:r>
          </w:p>
        </w:tc>
      </w:tr>
      <w:tr w:rsidR="006961B4" w:rsidRPr="006961B4" w14:paraId="6F859100" w14:textId="77777777" w:rsidTr="0094367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9791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A6879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6B8C9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ADC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8 (0.93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7161E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860C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</w:tr>
      <w:tr w:rsidR="006961B4" w:rsidRPr="006961B4" w14:paraId="17252C7A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189D9D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3908A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ulse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CC56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5D3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 (0.9</w:t>
            </w:r>
            <w:r w:rsidR="00A77B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D5F7E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5492D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4</w:t>
            </w:r>
          </w:p>
        </w:tc>
      </w:tr>
      <w:tr w:rsidR="006961B4" w:rsidRPr="006961B4" w14:paraId="4C80EE66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27F1B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14941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y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36E7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B122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 (0.91, 1.2</w:t>
            </w:r>
            <w:r w:rsidR="00A77B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48B5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3019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4</w:t>
            </w:r>
          </w:p>
        </w:tc>
      </w:tr>
      <w:tr w:rsidR="006961B4" w:rsidRPr="006961B4" w14:paraId="18EBC8EA" w14:textId="77777777" w:rsidTr="0094367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9227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1A680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Glycated h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D6F8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BEDE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 (0.6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26D51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9152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1427B6BD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876F7C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9D8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4D1D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C23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 (0.78, 1.2</w:t>
            </w:r>
            <w:r w:rsidR="00A77B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E4A9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F51F3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</w:p>
        </w:tc>
      </w:tr>
      <w:tr w:rsidR="006961B4" w:rsidRPr="006961B4" w14:paraId="3AAA29D2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9A33D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4C93C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asting ins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8A06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12DF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 (0.67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9B43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3BE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</w:p>
        </w:tc>
      </w:tr>
      <w:tr w:rsidR="006961B4" w:rsidRPr="006961B4" w14:paraId="76E6675D" w14:textId="77777777" w:rsidTr="009436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131E67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2956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wo-hour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B2DE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B45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 (0.92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CF7DF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FB81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8</w:t>
            </w:r>
          </w:p>
        </w:tc>
      </w:tr>
      <w:tr w:rsidR="006961B4" w:rsidRPr="006961B4" w14:paraId="41943DF4" w14:textId="77777777" w:rsidTr="0094367C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6362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p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5F2C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4FA2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D38C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 (0.98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1452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0421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102F10CC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19A30E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3072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LDL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C4FAA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2D3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4 (0.85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4AC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D7570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5596B912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A4240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7B434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DL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9129E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2E89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 (0.9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104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DA04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8</w:t>
            </w:r>
          </w:p>
        </w:tc>
      </w:tr>
      <w:tr w:rsidR="006961B4" w:rsidRPr="006961B4" w14:paraId="6CF83541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46DDC7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E6E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lipoprotein A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C39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875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 (0.91, 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0EB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455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</w:p>
        </w:tc>
      </w:tr>
      <w:tr w:rsidR="006961B4" w:rsidRPr="006961B4" w14:paraId="3213F626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1FFB39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6FE2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polipoprotein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F11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DDD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6 (0.89,</w:t>
            </w:r>
            <w:r w:rsidR="004C51E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D5CD2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A45B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</w:tr>
      <w:tr w:rsidR="006961B4" w:rsidRPr="006961B4" w14:paraId="42F34499" w14:textId="77777777" w:rsidTr="0094367C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E76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-horm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7F47E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67B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4DB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88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345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97A4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5</w:t>
            </w:r>
          </w:p>
        </w:tc>
      </w:tr>
      <w:tr w:rsidR="006961B4" w:rsidRPr="006961B4" w14:paraId="4F9EB041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9B6924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D4F77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ioavailable Testoster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4359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A933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8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3FD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C2D1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13</w:t>
            </w:r>
          </w:p>
        </w:tc>
      </w:tr>
      <w:tr w:rsidR="006961B4" w:rsidRPr="006961B4" w14:paraId="17F43D9D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DC8FC6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4507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x hormone binding 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F74D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1476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91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F27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6DE1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1</w:t>
            </w:r>
          </w:p>
        </w:tc>
      </w:tr>
      <w:tr w:rsidR="006961B4" w:rsidRPr="006961B4" w14:paraId="200FBA1E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EC60A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52F2C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estradi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FADE2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E9D8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 (0.8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E297F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C4E1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51</w:t>
            </w:r>
          </w:p>
        </w:tc>
      </w:tr>
      <w:tr w:rsidR="006961B4" w:rsidRPr="006961B4" w14:paraId="7AD5B54F" w14:textId="77777777" w:rsidTr="0094367C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C43A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hyroid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A8C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ree thyrox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7C87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7113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3 (0.8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925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BC12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03861989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998F6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0795A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5E6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F7D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2 (0.94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3CE3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B060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5</w:t>
            </w:r>
          </w:p>
        </w:tc>
      </w:tr>
      <w:tr w:rsidR="006961B4" w:rsidRPr="006961B4" w14:paraId="269724D9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8E5B42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FDF8C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FDF4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12A2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1 (0.95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8D66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4EEBB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3</w:t>
            </w:r>
          </w:p>
        </w:tc>
      </w:tr>
      <w:tr w:rsidR="006961B4" w:rsidRPr="006961B4" w14:paraId="3311168C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6D530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80FB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yperthyroid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07C5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9FF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(0.9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096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A3DC9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378BD911" w14:textId="77777777" w:rsidTr="0094367C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BA20" w14:textId="77777777" w:rsidR="006961B4" w:rsidRPr="006961B4" w:rsidRDefault="000D452D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flammatory </w:t>
            </w:r>
            <w:r w:rsidR="00182BD3" w:rsidRPr="0077264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iomar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3191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erum 25-Hydroxyvitamin D levels adjusted 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77647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16E97" w14:textId="77777777" w:rsidR="006961B4" w:rsidRPr="00A77B02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3 (0.91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C66C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0BF6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04</w:t>
            </w:r>
          </w:p>
        </w:tc>
      </w:tr>
      <w:tr w:rsidR="006961B4" w:rsidRPr="006961B4" w14:paraId="12C448B5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132451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4E14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-reactive protein 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822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956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 (0.96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CEFE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C2AD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85</w:t>
            </w:r>
          </w:p>
        </w:tc>
      </w:tr>
      <w:tr w:rsidR="006961B4" w:rsidRPr="006961B4" w14:paraId="39C36BDE" w14:textId="77777777" w:rsidTr="0094367C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0FFD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b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2401448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2F56F0EA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56503E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3 (1.14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F543013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C543B5" w14:textId="77777777" w:rsidR="006961B4" w:rsidRPr="00772640" w:rsidRDefault="00A61F28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33E-03</w:t>
            </w:r>
          </w:p>
        </w:tc>
      </w:tr>
      <w:tr w:rsidR="006961B4" w:rsidRPr="006961B4" w14:paraId="3B1E91E3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0DF9D2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59C6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igarettes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986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7D1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 (0.96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53A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9F51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0A860BDD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CF726F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C2F3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A7B7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DD3E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 (0.83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4B2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B58F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5827EDD2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81D9C0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8AFE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ffee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0FDB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D3FBE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8 (0.54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3272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2CA4E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25F14C7B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DB892D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4ECE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ea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E4F0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4BC8F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7 (0.76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669A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2C09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3</w:t>
            </w:r>
          </w:p>
        </w:tc>
      </w:tr>
      <w:tr w:rsidR="006961B4" w:rsidRPr="006961B4" w14:paraId="5E43788F" w14:textId="77777777" w:rsidTr="0094367C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FE426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ocioeconom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DB05B00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ars of schoo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19FD6A2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BF9D13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6 (0.48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9DB9541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7F99E8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7E-11</w:t>
            </w:r>
          </w:p>
        </w:tc>
      </w:tr>
      <w:tr w:rsidR="006961B4" w:rsidRPr="006961B4" w14:paraId="7481EF32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74E5C8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8A00FB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verage total household income before t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877BBA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6BA27AC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2 (0.44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34C9621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C28639A" w14:textId="77777777" w:rsidR="006961B4" w:rsidRPr="00772640" w:rsidRDefault="00661706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4.57E-02</w:t>
            </w:r>
          </w:p>
        </w:tc>
      </w:tr>
      <w:tr w:rsidR="006961B4" w:rsidRPr="006961B4" w14:paraId="1D9B2030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C252B7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34EC1291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at first sexual intercou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F912794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EA84FFA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 (0.4</w:t>
            </w:r>
            <w:r w:rsidR="00A77B0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</w:t>
            </w: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A110348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1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79B7DCB6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2E-15</w:t>
            </w:r>
          </w:p>
        </w:tc>
      </w:tr>
      <w:tr w:rsidR="006961B4" w:rsidRPr="006961B4" w14:paraId="7D75E4E4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2EA4D5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0F765F97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at firs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4B3DE00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FC81A8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6 (0.81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5AAF5AED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14:paraId="14402FC9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1E-04</w:t>
            </w:r>
          </w:p>
        </w:tc>
      </w:tr>
      <w:tr w:rsidR="006961B4" w:rsidRPr="006961B4" w14:paraId="553D5040" w14:textId="77777777" w:rsidTr="0094367C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DB0BD8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319D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 at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2D33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DD35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 (0.81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338BC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4F26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1</w:t>
            </w:r>
          </w:p>
        </w:tc>
      </w:tr>
      <w:tr w:rsidR="006961B4" w:rsidRPr="006961B4" w14:paraId="652EF8DE" w14:textId="77777777" w:rsidTr="0094367C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C9339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E8C1BB" w14:textId="77777777" w:rsidR="006961B4" w:rsidRPr="006961B4" w:rsidRDefault="006961B4" w:rsidP="006961B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CFC79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E8A1F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0 (0.91, 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158AC6" w14:textId="77777777" w:rsidR="006961B4" w:rsidRPr="006961B4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961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99AA8" w14:textId="77777777" w:rsidR="006961B4" w:rsidRPr="00772640" w:rsidRDefault="006961B4" w:rsidP="006961B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7264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27</w:t>
            </w:r>
          </w:p>
        </w:tc>
      </w:tr>
    </w:tbl>
    <w:p w14:paraId="560E54AF" w14:textId="77777777" w:rsidR="006961B4" w:rsidRPr="006C238E" w:rsidRDefault="006961B4" w:rsidP="006961B4">
      <w:pPr>
        <w:rPr>
          <w:rFonts w:ascii="Times New Roman" w:hAnsi="Times New Roman" w:cs="Times New Roman"/>
          <w:lang w:val="en-US"/>
        </w:rPr>
      </w:pPr>
      <w:r w:rsidRPr="009F6AB3">
        <w:rPr>
          <w:rFonts w:ascii="Times New Roman" w:eastAsia="Times New Roman" w:hAnsi="Times New Roman" w:cs="Times New Roman" w:hint="eastAsia"/>
          <w:color w:val="000000"/>
          <w:kern w:val="0"/>
          <w14:ligatures w14:val="none"/>
        </w:rPr>
        <w:t>Abbreviations</w:t>
      </w:r>
      <w:r w:rsidRPr="009F6AB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: </w:t>
      </w:r>
      <w:r w:rsidRPr="00772640">
        <w:rPr>
          <w:rFonts w:ascii="Times New Roman" w:eastAsia="Times New Roman" w:hAnsi="Times New Roman" w:cs="Times New Roman" w:hint="eastAsia"/>
          <w:color w:val="000000"/>
          <w:kern w:val="0"/>
          <w14:ligatures w14:val="none"/>
        </w:rPr>
        <w:t>BH</w:t>
      </w:r>
      <w:r w:rsidRPr="0077264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= </w:t>
      </w:r>
      <w:r w:rsidRPr="00772640">
        <w:rPr>
          <w:rFonts w:ascii="Times New Roman" w:hAnsi="Times New Roman"/>
        </w:rPr>
        <w:t>Benjamin and</w:t>
      </w:r>
      <w:r w:rsidRPr="00772640">
        <w:rPr>
          <w:rFonts w:ascii="Times New Roman" w:hAnsi="Times New Roman" w:hint="eastAsia"/>
        </w:rPr>
        <w:t xml:space="preserve"> Hochberg</w:t>
      </w:r>
      <w:r>
        <w:rPr>
          <w:rFonts w:ascii="SimSun" w:eastAsia="SimSun" w:hAnsi="SimSun" w:cs="SimSun"/>
          <w:color w:val="000000"/>
          <w:kern w:val="0"/>
          <w:lang w:val="en-US"/>
          <w14:ligatures w14:val="none"/>
        </w:rPr>
        <w:t xml:space="preserve">. </w:t>
      </w:r>
      <w:r w:rsidRPr="009F6AB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CI = Confidence interval. SNP = 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S</w:t>
      </w:r>
      <w:r w:rsidRPr="001E02E9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gle nucleotide polymorphism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. OR = Odds ratio. HDL-c = </w:t>
      </w:r>
      <w:r>
        <w:rPr>
          <w:rFonts w:ascii="Times New Roman" w:hAnsi="Times New Roman" w:cs="Times New Roman"/>
          <w:lang w:val="en-US"/>
        </w:rPr>
        <w:t>High</w:t>
      </w:r>
      <w:r w:rsidRPr="003A1AD9">
        <w:rPr>
          <w:rFonts w:ascii="Times New Roman" w:hAnsi="Times New Roman" w:cs="Times New Roman"/>
          <w:lang w:val="en-US"/>
        </w:rPr>
        <w:t>-density lipoprotein cholesterol</w:t>
      </w:r>
      <w:r>
        <w:rPr>
          <w:rFonts w:ascii="Times New Roman" w:hAnsi="Times New Roman" w:cs="Times New Roman"/>
          <w:lang w:val="en-US"/>
        </w:rPr>
        <w:t>-c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. LDL-c = </w:t>
      </w:r>
      <w:r>
        <w:rPr>
          <w:rFonts w:ascii="Times New Roman" w:hAnsi="Times New Roman" w:cs="Times New Roman"/>
          <w:lang w:val="en-US"/>
        </w:rPr>
        <w:t>Low</w:t>
      </w:r>
      <w:r w:rsidRPr="003A1AD9">
        <w:rPr>
          <w:rFonts w:ascii="Times New Roman" w:hAnsi="Times New Roman" w:cs="Times New Roman"/>
          <w:lang w:val="en-US"/>
        </w:rPr>
        <w:t>-density lipoprotein cholesterol</w:t>
      </w:r>
      <w:r>
        <w:rPr>
          <w:rFonts w:ascii="Times New Roman" w:hAnsi="Times New Roman" w:cs="Times New Roman"/>
          <w:lang w:val="en-US"/>
        </w:rPr>
        <w:t xml:space="preserve">-c. MD = Major depression. </w:t>
      </w:r>
      <w:r>
        <w:rPr>
          <w:rFonts w:ascii="Times New Roman" w:hAnsi="Times New Roman" w:cs="Times New Roman" w:hint="eastAsia"/>
        </w:rPr>
        <w:t>BMI</w:t>
      </w:r>
      <w:r>
        <w:rPr>
          <w:rFonts w:ascii="Times New Roman" w:hAnsi="Times New Roman" w:cs="Times New Roman"/>
        </w:rPr>
        <w:t xml:space="preserve"> = </w:t>
      </w:r>
      <w:r>
        <w:rPr>
          <w:rFonts w:ascii="Times New Roman" w:hAnsi="Times New Roman" w:cs="Times New Roman" w:hint="eastAsia"/>
        </w:rPr>
        <w:t>Bod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s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index. SCZ </w:t>
      </w:r>
      <w:r w:rsidRPr="00D91EE1">
        <w:rPr>
          <w:rFonts w:ascii="Times New Roman" w:hAnsi="Times New Roman" w:cs="Times New Roman"/>
        </w:rPr>
        <w:t>= Schizophrenia.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 w:hint="eastAsia"/>
          <w:lang w:val="en-US"/>
        </w:rPr>
        <w:t>SI</w:t>
      </w:r>
      <w:r>
        <w:rPr>
          <w:rFonts w:ascii="Times New Roman" w:hAnsi="Times New Roman" w:cs="Times New Roman"/>
          <w:lang w:val="en-US"/>
        </w:rPr>
        <w:t xml:space="preserve"> = </w:t>
      </w:r>
      <w:r w:rsidRPr="001B581D">
        <w:rPr>
          <w:rFonts w:ascii="Times New Roman" w:hAnsi="Times New Roman" w:cs="Times New Roman"/>
          <w:lang w:val="en-US"/>
        </w:rPr>
        <w:t>Smoking initiation</w:t>
      </w:r>
      <w:r>
        <w:rPr>
          <w:rFonts w:ascii="Times New Roman" w:hAnsi="Times New Roman" w:cs="Times New Roman"/>
          <w:lang w:val="en-US"/>
        </w:rPr>
        <w:t xml:space="preserve">. TSH = 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T</w:t>
      </w:r>
      <w:r w:rsidRPr="00952D30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yrotropin</w:t>
      </w:r>
      <w:r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.</w:t>
      </w:r>
    </w:p>
    <w:p w14:paraId="7ED396F6" w14:textId="77777777" w:rsidR="00C807C3" w:rsidRPr="00F5190B" w:rsidRDefault="00C807C3" w:rsidP="00836F4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807C3" w:rsidRPr="00F5190B" w:rsidSect="0094367C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F31"/>
    <w:rsid w:val="00016022"/>
    <w:rsid w:val="0005550D"/>
    <w:rsid w:val="00071D78"/>
    <w:rsid w:val="00073B91"/>
    <w:rsid w:val="000B15E3"/>
    <w:rsid w:val="000B3EEE"/>
    <w:rsid w:val="000B60DA"/>
    <w:rsid w:val="000C6254"/>
    <w:rsid w:val="000D452D"/>
    <w:rsid w:val="000F6764"/>
    <w:rsid w:val="00122035"/>
    <w:rsid w:val="0013446E"/>
    <w:rsid w:val="00182BD3"/>
    <w:rsid w:val="00192536"/>
    <w:rsid w:val="001E10C9"/>
    <w:rsid w:val="00201D31"/>
    <w:rsid w:val="00233FDB"/>
    <w:rsid w:val="002705C3"/>
    <w:rsid w:val="00280F6D"/>
    <w:rsid w:val="002A4266"/>
    <w:rsid w:val="002C0D87"/>
    <w:rsid w:val="002F32B5"/>
    <w:rsid w:val="0031028B"/>
    <w:rsid w:val="00356F88"/>
    <w:rsid w:val="00382CE8"/>
    <w:rsid w:val="003B1F31"/>
    <w:rsid w:val="003D62E8"/>
    <w:rsid w:val="004106A0"/>
    <w:rsid w:val="00470765"/>
    <w:rsid w:val="004A155B"/>
    <w:rsid w:val="004A779D"/>
    <w:rsid w:val="004C51E4"/>
    <w:rsid w:val="004E3C2A"/>
    <w:rsid w:val="0050045E"/>
    <w:rsid w:val="00500EC9"/>
    <w:rsid w:val="00512585"/>
    <w:rsid w:val="00523F88"/>
    <w:rsid w:val="0053267D"/>
    <w:rsid w:val="00570C53"/>
    <w:rsid w:val="0057269B"/>
    <w:rsid w:val="0058799A"/>
    <w:rsid w:val="005A31FE"/>
    <w:rsid w:val="005A615F"/>
    <w:rsid w:val="005E121F"/>
    <w:rsid w:val="005F562E"/>
    <w:rsid w:val="0060495B"/>
    <w:rsid w:val="00613D80"/>
    <w:rsid w:val="00615F5C"/>
    <w:rsid w:val="00661706"/>
    <w:rsid w:val="006961B4"/>
    <w:rsid w:val="006A745F"/>
    <w:rsid w:val="006B0375"/>
    <w:rsid w:val="006B04E0"/>
    <w:rsid w:val="006C238E"/>
    <w:rsid w:val="0070617A"/>
    <w:rsid w:val="0070723C"/>
    <w:rsid w:val="007119E3"/>
    <w:rsid w:val="00723EF0"/>
    <w:rsid w:val="00772640"/>
    <w:rsid w:val="007C66BE"/>
    <w:rsid w:val="007E0577"/>
    <w:rsid w:val="007F11F9"/>
    <w:rsid w:val="008115B7"/>
    <w:rsid w:val="0081460D"/>
    <w:rsid w:val="00830283"/>
    <w:rsid w:val="00834DA2"/>
    <w:rsid w:val="00836F47"/>
    <w:rsid w:val="008A6E9D"/>
    <w:rsid w:val="008A6F84"/>
    <w:rsid w:val="008B528D"/>
    <w:rsid w:val="008E27DE"/>
    <w:rsid w:val="008F69D6"/>
    <w:rsid w:val="0094367C"/>
    <w:rsid w:val="00952D30"/>
    <w:rsid w:val="0095423E"/>
    <w:rsid w:val="00964118"/>
    <w:rsid w:val="009A26F4"/>
    <w:rsid w:val="009F6AB3"/>
    <w:rsid w:val="00A049F2"/>
    <w:rsid w:val="00A04D85"/>
    <w:rsid w:val="00A30894"/>
    <w:rsid w:val="00A5384F"/>
    <w:rsid w:val="00A61F28"/>
    <w:rsid w:val="00A6583A"/>
    <w:rsid w:val="00A770D2"/>
    <w:rsid w:val="00A77B02"/>
    <w:rsid w:val="00A95811"/>
    <w:rsid w:val="00AB0451"/>
    <w:rsid w:val="00AE2E3A"/>
    <w:rsid w:val="00B12BF5"/>
    <w:rsid w:val="00B23A85"/>
    <w:rsid w:val="00B4104D"/>
    <w:rsid w:val="00B46B7B"/>
    <w:rsid w:val="00B5540A"/>
    <w:rsid w:val="00C02D6E"/>
    <w:rsid w:val="00C14DCA"/>
    <w:rsid w:val="00C217BE"/>
    <w:rsid w:val="00C3366F"/>
    <w:rsid w:val="00C4417B"/>
    <w:rsid w:val="00C807C3"/>
    <w:rsid w:val="00CA6EC6"/>
    <w:rsid w:val="00CA7069"/>
    <w:rsid w:val="00CE48DA"/>
    <w:rsid w:val="00D06948"/>
    <w:rsid w:val="00D67326"/>
    <w:rsid w:val="00DE2636"/>
    <w:rsid w:val="00DE46A3"/>
    <w:rsid w:val="00DF1891"/>
    <w:rsid w:val="00E155F9"/>
    <w:rsid w:val="00E43036"/>
    <w:rsid w:val="00E473EA"/>
    <w:rsid w:val="00E51925"/>
    <w:rsid w:val="00E57622"/>
    <w:rsid w:val="00E83190"/>
    <w:rsid w:val="00E94BC4"/>
    <w:rsid w:val="00EB2E4F"/>
    <w:rsid w:val="00EB5DEA"/>
    <w:rsid w:val="00EC0DED"/>
    <w:rsid w:val="00EE2DD7"/>
    <w:rsid w:val="00F05C25"/>
    <w:rsid w:val="00F05F74"/>
    <w:rsid w:val="00F3459C"/>
    <w:rsid w:val="00F46B2C"/>
    <w:rsid w:val="00F46D0D"/>
    <w:rsid w:val="00F5190B"/>
    <w:rsid w:val="00F52367"/>
    <w:rsid w:val="00F9367D"/>
    <w:rsid w:val="00FB7231"/>
    <w:rsid w:val="00FC36C3"/>
    <w:rsid w:val="00FD676B"/>
    <w:rsid w:val="00FE2ABA"/>
    <w:rsid w:val="00FF2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F35C2"/>
  <w15:chartTrackingRefBased/>
  <w15:docId w15:val="{680FAE21-F8B9-2E43-AD09-A755C005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1F3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7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6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7D0BE2-5FCE-884E-8E91-765F6AA56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382297949@163.com</dc:creator>
  <cp:keywords/>
  <dc:description/>
  <cp:lastModifiedBy>Lorn Fraser</cp:lastModifiedBy>
  <cp:revision>2</cp:revision>
  <dcterms:created xsi:type="dcterms:W3CDTF">2023-11-09T08:53:00Z</dcterms:created>
  <dcterms:modified xsi:type="dcterms:W3CDTF">2023-11-09T08:53:00Z</dcterms:modified>
  <cp:category/>
</cp:coreProperties>
</file>